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34" w:hanging="1134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2:  Associations between obesity and socio-economic status (social class and area deprivation) - percentages (95% CIs) (and numbers) of males and females at each dat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3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74"/>
        <w:gridCol w:w="1474"/>
        <w:gridCol w:w="1474"/>
        <w:gridCol w:w="284"/>
        <w:gridCol w:w="1474"/>
        <w:gridCol w:w="1474"/>
        <w:gridCol w:w="1474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4422" w:type="dxa"/>
            <w:gridSpan w:val="3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Male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4422" w:type="dxa"/>
            <w:gridSpan w:val="3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Femal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98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9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20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98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9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20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Social clas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n-manual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.1  (5.2-15.5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1/121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.4  (7.1-12.3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7/501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2  (13.0-17.8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32/86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.5   (1.4-8.6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/115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.0  (7.6-13.2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5/448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.8  (11.6-16.4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08/78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II-manual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4  (2.1-13.1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/74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.2  (8.3-15.1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7/329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4  (11.9-19.8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0/32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2  (2.9-12.8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/97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.5  (10.1-17.9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0/296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1  (11.7-19.4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1/33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V-V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.3  (0.4-12.1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/43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.9  (8.2-17.2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4/201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.7  (12.1-22.6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2/192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.9  (3.5-20.7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/45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2  (8.5-17.1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7/222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4  (11.2-20.9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3/21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issing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  (0.0-79.3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0/1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7  (6.6-23.1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/63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.1  (14.3-27.6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8/13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  (0.0-49.0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0/4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.6  (5.7-18.9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9/85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.7  (13.5-25.3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1/16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Area deprivation categor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w (categories 1-3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6  (3.2-13.0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7/106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.9  (6.5-12.1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6/404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3  (12.7-18.3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99/64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9  (0.2-5.0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/109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.7  (7.1-13.1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6/371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0  (9.6-14.8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71/59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id (categories 4-5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3  (3.6-14.3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7/96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.7  (8.6-15.7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7/317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.1  (11.5-17.2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0/56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.8  (2.1-10.7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/105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.9  (10.7-18.1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7/337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.2  (14.3-20.4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01/58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igh (categories 6-7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4  (1.5-17.7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/37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6  (9.3-17.0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6/285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.5  (15.4-24.4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8/29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.0  (8.9-30.1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/47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.3  (8.2-15.4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3/292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9  (12.3-20.4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0/31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issing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.0  (3.9-15.5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7/88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.0  (23.7-76.3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/1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.8  (4.3-21.0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/51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.0  (6.1-79.2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/3)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90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word">
    <w:name w:val="searchwor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5:57:00Z</dcterms:created>
  <dc:creator>helen</dc:creator>
  <dc:description/>
  <dc:language>en-US</dc:language>
  <cp:lastModifiedBy>helen</cp:lastModifiedBy>
  <cp:lastPrinted>2008-11-12T16:24:00Z</cp:lastPrinted>
  <dcterms:modified xsi:type="dcterms:W3CDTF">2008-12-03T16:10:00Z</dcterms:modified>
  <cp:revision>4</cp:revision>
  <dc:subject/>
  <dc:title>Obesity among Scottish 15 year olds 1987-2006: prevalence and associations with socio-economic status, well-being and worri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